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360B" w:rsidRDefault="0015360B" w:rsidP="00D3048B">
      <w:pPr>
        <w:jc w:val="right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2A3C0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S1</w:t>
      </w:r>
      <w:r w:rsidRPr="002A3C0D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rescribed medications for OBIR patients </w:t>
      </w:r>
    </w:p>
    <w:p w:rsidR="0015360B" w:rsidRDefault="0015360B" w:rsidP="0015360B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Style w:val="a3"/>
        <w:tblW w:w="9552" w:type="dxa"/>
        <w:tblLook w:val="04A0" w:firstRow="1" w:lastRow="0" w:firstColumn="1" w:lastColumn="0" w:noHBand="0" w:noVBand="1"/>
      </w:tblPr>
      <w:tblGrid>
        <w:gridCol w:w="3106"/>
        <w:gridCol w:w="3106"/>
        <w:gridCol w:w="3340"/>
      </w:tblGrid>
      <w:tr w:rsidR="0015360B" w:rsidRPr="00810B27" w:rsidTr="00D6703F">
        <w:trPr>
          <w:trHeight w:val="312"/>
        </w:trPr>
        <w:tc>
          <w:tcPr>
            <w:tcW w:w="3106" w:type="dxa"/>
          </w:tcPr>
          <w:p w:rsidR="0015360B" w:rsidRPr="00CE57E6" w:rsidRDefault="0015360B" w:rsidP="00D670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GoBack" w:colFirst="0" w:colLast="2"/>
            <w:r w:rsidRPr="00CE57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atient </w:t>
            </w:r>
          </w:p>
        </w:tc>
        <w:tc>
          <w:tcPr>
            <w:tcW w:w="3106" w:type="dxa"/>
          </w:tcPr>
          <w:p w:rsidR="0015360B" w:rsidRPr="00CE57E6" w:rsidRDefault="0015360B" w:rsidP="00D670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57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cation</w:t>
            </w:r>
          </w:p>
        </w:tc>
        <w:tc>
          <w:tcPr>
            <w:tcW w:w="3340" w:type="dxa"/>
          </w:tcPr>
          <w:p w:rsidR="0015360B" w:rsidRPr="00CE57E6" w:rsidRDefault="0015360B" w:rsidP="00D6703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E57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ype of therapy</w:t>
            </w:r>
          </w:p>
        </w:tc>
      </w:tr>
      <w:bookmarkEnd w:id="0"/>
      <w:tr w:rsidR="0015360B" w:rsidRPr="00810B27" w:rsidTr="00D6703F">
        <w:trPr>
          <w:trHeight w:val="312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wo-component</w:t>
            </w:r>
            <w:proofErr w:type="spellEnd"/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Farxiga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wo-component</w:t>
            </w:r>
            <w:proofErr w:type="spellEnd"/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Galvus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hree-component</w:t>
            </w:r>
            <w:proofErr w:type="spellEnd"/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Galvus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Diabeto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69"/>
        </w:trPr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Diabeto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340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onotherapy</w:t>
            </w:r>
            <w:proofErr w:type="spellEnd"/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Januvia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wo-component</w:t>
            </w:r>
            <w:proofErr w:type="spellEnd"/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Farxiga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aninil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hree-component</w:t>
            </w:r>
            <w:proofErr w:type="spellEnd"/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Jardiance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hree-component</w:t>
            </w:r>
            <w:proofErr w:type="spellEnd"/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Galvus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Lantus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onotherapy</w:t>
            </w:r>
            <w:proofErr w:type="spellEnd"/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wo-component</w:t>
            </w:r>
            <w:proofErr w:type="spellEnd"/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Diabeto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Glickwido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wo-component</w:t>
            </w:r>
            <w:proofErr w:type="spellEnd"/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hree-component</w:t>
            </w:r>
            <w:proofErr w:type="spellEnd"/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Diabeto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Farxiga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Jardiance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3340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onotherapy</w:t>
            </w:r>
            <w:proofErr w:type="spellEnd"/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wo-component</w:t>
            </w:r>
            <w:proofErr w:type="spellEnd"/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Januvia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hree-component</w:t>
            </w:r>
            <w:proofErr w:type="spellEnd"/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Galvus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Farxiga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aninil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hree-component</w:t>
            </w:r>
            <w:proofErr w:type="spellEnd"/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Levemir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wo-component</w:t>
            </w:r>
            <w:proofErr w:type="spellEnd"/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Onglyza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wo-component</w:t>
            </w:r>
            <w:proofErr w:type="spellEnd"/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Galvus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onotherapy</w:t>
            </w:r>
            <w:proofErr w:type="spellEnd"/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wo-component</w:t>
            </w:r>
            <w:proofErr w:type="spellEnd"/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Galvus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wo-component</w:t>
            </w:r>
            <w:proofErr w:type="spellEnd"/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Januvia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Diabeto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340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onotherapy</w:t>
            </w:r>
            <w:proofErr w:type="spellEnd"/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hree-component</w:t>
            </w:r>
            <w:proofErr w:type="spellEnd"/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Farxiga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2) 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42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Lantus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wo-component</w:t>
            </w:r>
            <w:proofErr w:type="spellEnd"/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Lantus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hree-component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Vipidia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Jardiance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Januvia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3340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onotherapy</w:t>
            </w:r>
            <w:proofErr w:type="spellEnd"/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hree-component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5360B" w:rsidRPr="00810B27" w:rsidTr="00D6703F">
        <w:trPr>
          <w:trHeight w:val="342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Lantus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Farxiga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onotherapy</w:t>
            </w:r>
            <w:proofErr w:type="spellEnd"/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Diabeto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Diabeto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wo-component</w:t>
            </w:r>
            <w:proofErr w:type="spellEnd"/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Farxiga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hree-component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Galvus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42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Farxiga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aninil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hree-component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Lantus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wo-component</w:t>
            </w:r>
            <w:proofErr w:type="spellEnd"/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Galvus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wo-component</w:t>
            </w:r>
            <w:proofErr w:type="spellEnd"/>
          </w:p>
        </w:tc>
      </w:tr>
      <w:tr w:rsidR="0015360B" w:rsidRPr="00810B27" w:rsidTr="00D6703F">
        <w:trPr>
          <w:trHeight w:val="342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Jardiance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Diabeto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340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onotherapy</w:t>
            </w:r>
            <w:proofErr w:type="spellEnd"/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wo-component</w:t>
            </w:r>
            <w:proofErr w:type="spellEnd"/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Glibenclamide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  <w:vMerge w:val="restart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Three-component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Januvia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27"/>
        </w:trPr>
        <w:tc>
          <w:tcPr>
            <w:tcW w:w="3106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aninil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340" w:type="dxa"/>
            <w:vMerge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60B" w:rsidRPr="00810B27" w:rsidTr="00D6703F">
        <w:trPr>
          <w:trHeight w:val="312"/>
        </w:trPr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106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etformin</w:t>
            </w:r>
            <w:proofErr w:type="spellEnd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340" w:type="dxa"/>
          </w:tcPr>
          <w:p w:rsidR="0015360B" w:rsidRPr="00810B27" w:rsidRDefault="0015360B" w:rsidP="00D670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0B27">
              <w:rPr>
                <w:rFonts w:ascii="Times New Roman" w:hAnsi="Times New Roman" w:cs="Times New Roman"/>
                <w:sz w:val="20"/>
                <w:szCs w:val="20"/>
              </w:rPr>
              <w:t>Monotherapy</w:t>
            </w:r>
            <w:proofErr w:type="spellEnd"/>
          </w:p>
        </w:tc>
      </w:tr>
    </w:tbl>
    <w:p w:rsidR="0015360B" w:rsidRPr="001A77EE" w:rsidRDefault="00DF746A" w:rsidP="001A77EE">
      <w:pPr>
        <w:jc w:val="both"/>
        <w:rPr>
          <w:rFonts w:ascii="Times New Roman" w:eastAsia="Times New Roman" w:hAnsi="Times New Roman" w:cs="Times New Roman"/>
          <w:b/>
          <w:sz w:val="20"/>
          <w:szCs w:val="20"/>
          <w:lang w:val="en-US"/>
        </w:rPr>
      </w:pPr>
      <w:r w:rsidRPr="001A77E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*</w:t>
      </w:r>
      <w:r w:rsidR="0015360B" w:rsidRPr="001A77EE">
        <w:rPr>
          <w:rFonts w:ascii="Times New Roman" w:hAnsi="Times New Roman" w:cs="Times New Roman"/>
          <w:sz w:val="20"/>
          <w:szCs w:val="20"/>
          <w:lang w:val="en-US"/>
        </w:rPr>
        <w:t>1 – Metformin</w:t>
      </w:r>
      <w:r w:rsidRPr="001A77E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15360B" w:rsidRPr="001A77EE">
        <w:rPr>
          <w:rFonts w:ascii="Times New Roman" w:hAnsi="Times New Roman" w:cs="Times New Roman"/>
          <w:sz w:val="20"/>
          <w:szCs w:val="20"/>
          <w:lang w:val="en-US"/>
        </w:rPr>
        <w:t>2 –</w:t>
      </w:r>
      <w:r w:rsidR="001A77EE" w:rsidRPr="001A77E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A77EE" w:rsidRPr="001A77EE">
        <w:rPr>
          <w:rFonts w:ascii="Times New Roman" w:hAnsi="Times New Roman" w:cs="Times New Roman"/>
          <w:sz w:val="20"/>
          <w:szCs w:val="20"/>
          <w:lang w:val="en-US"/>
        </w:rPr>
        <w:t>SGLT-2</w:t>
      </w:r>
      <w:r w:rsidR="001A77EE" w:rsidRPr="001A77E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A77EE">
        <w:rPr>
          <w:rFonts w:ascii="Times New Roman" w:hAnsi="Times New Roman" w:cs="Times New Roman"/>
          <w:sz w:val="20"/>
          <w:szCs w:val="20"/>
          <w:lang w:val="en-US"/>
        </w:rPr>
        <w:t xml:space="preserve">inhibitors; </w:t>
      </w:r>
      <w:r w:rsidR="0015360B" w:rsidRPr="001A77EE">
        <w:rPr>
          <w:rFonts w:ascii="Times New Roman" w:hAnsi="Times New Roman" w:cs="Times New Roman"/>
          <w:sz w:val="20"/>
          <w:szCs w:val="20"/>
          <w:lang w:val="en-US"/>
        </w:rPr>
        <w:t xml:space="preserve">3 – </w:t>
      </w:r>
      <w:r w:rsidR="001A77EE" w:rsidRPr="001A77EE">
        <w:rPr>
          <w:rFonts w:ascii="Times New Roman" w:hAnsi="Times New Roman" w:cs="Times New Roman"/>
          <w:sz w:val="20"/>
          <w:szCs w:val="20"/>
          <w:lang w:val="en-US"/>
        </w:rPr>
        <w:t xml:space="preserve">DPP-4 </w:t>
      </w:r>
      <w:r w:rsidR="001A77EE" w:rsidRPr="001A77EE">
        <w:rPr>
          <w:rFonts w:ascii="Times New Roman" w:hAnsi="Times New Roman" w:cs="Times New Roman"/>
          <w:sz w:val="20"/>
          <w:szCs w:val="20"/>
          <w:lang w:val="en-US"/>
        </w:rPr>
        <w:t>inhibitors</w:t>
      </w:r>
      <w:r w:rsidR="001A77EE" w:rsidRPr="001A77E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15360B" w:rsidRPr="001A77EE">
        <w:rPr>
          <w:rFonts w:ascii="Times New Roman" w:hAnsi="Times New Roman" w:cs="Times New Roman"/>
          <w:sz w:val="20"/>
          <w:szCs w:val="20"/>
          <w:lang w:val="en-US"/>
        </w:rPr>
        <w:t xml:space="preserve">4 – </w:t>
      </w:r>
      <w:r w:rsidR="001A77EE" w:rsidRPr="001A77EE">
        <w:rPr>
          <w:rFonts w:ascii="Times New Roman" w:hAnsi="Times New Roman" w:cs="Times New Roman"/>
          <w:sz w:val="20"/>
          <w:szCs w:val="20"/>
          <w:lang w:val="en-US"/>
        </w:rPr>
        <w:t xml:space="preserve">sulfonylureas; </w:t>
      </w:r>
      <w:r w:rsidR="0015360B" w:rsidRPr="001A77EE">
        <w:rPr>
          <w:rFonts w:ascii="Times New Roman" w:hAnsi="Times New Roman" w:cs="Times New Roman"/>
          <w:sz w:val="20"/>
          <w:szCs w:val="20"/>
          <w:lang w:val="en-US"/>
        </w:rPr>
        <w:t xml:space="preserve">5 - </w:t>
      </w:r>
      <w:r w:rsidR="001A77EE" w:rsidRPr="001A77EE">
        <w:rPr>
          <w:rFonts w:ascii="Times New Roman" w:hAnsi="Times New Roman" w:cs="Times New Roman"/>
          <w:sz w:val="20"/>
          <w:szCs w:val="20"/>
          <w:lang w:val="en-US"/>
        </w:rPr>
        <w:t>insulin</w:t>
      </w:r>
    </w:p>
    <w:p w:rsidR="001A0E60" w:rsidRPr="0015360B" w:rsidRDefault="001A0E60">
      <w:pPr>
        <w:rPr>
          <w:lang w:val="en-US"/>
        </w:rPr>
      </w:pPr>
    </w:p>
    <w:sectPr w:rsidR="001A0E60" w:rsidRPr="0015360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CC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158"/>
    <w:rsid w:val="0015360B"/>
    <w:rsid w:val="001A0E60"/>
    <w:rsid w:val="001A77EE"/>
    <w:rsid w:val="00887D74"/>
    <w:rsid w:val="00976158"/>
    <w:rsid w:val="00CE57E6"/>
    <w:rsid w:val="00D3048B"/>
    <w:rsid w:val="00DF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9C85C"/>
  <w15:chartTrackingRefBased/>
  <w15:docId w15:val="{AE48D1BF-ECD9-4F43-9438-CCEEC798F2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8"/>
        <w:szCs w:val="28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15360B"/>
    <w:pPr>
      <w:spacing w:after="0" w:line="276" w:lineRule="auto"/>
    </w:pPr>
    <w:rPr>
      <w:rFonts w:ascii="Arial" w:eastAsia="Arial" w:hAnsi="Arial" w:cs="Arial"/>
      <w:sz w:val="22"/>
      <w:szCs w:val="22"/>
      <w:lang w:val="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536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DE8E5F-ECBA-44E0-A997-7E0C2B8D11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Brovkina</dc:creator>
  <cp:keywords/>
  <dc:description/>
  <cp:lastModifiedBy>Olga Brovkina</cp:lastModifiedBy>
  <cp:revision>3</cp:revision>
  <dcterms:created xsi:type="dcterms:W3CDTF">2019-11-08T12:30:00Z</dcterms:created>
  <dcterms:modified xsi:type="dcterms:W3CDTF">2019-11-08T13:07:00Z</dcterms:modified>
</cp:coreProperties>
</file>